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</w:pP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  <w:t>Supplementary Table 1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eastAsia="宋体" w:cs="Times New Roman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earch strategy for PubMed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3040"/>
        <w:gridCol w:w="1134"/>
        <w:gridCol w:w="3261"/>
        <w:gridCol w:w="992"/>
        <w:gridCol w:w="1084"/>
      </w:tblGrid>
      <w:tr>
        <w:trPr>
          <w:trHeight w:val="336" w:hRule="atLeast"/>
        </w:trPr>
        <w:tc>
          <w:tcPr>
            <w:tcW w:w="10435" w:type="dxa"/>
            <w:gridSpan w:val="6"/>
            <w:noWrap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rPr>
          <w:trHeight w:val="336" w:hRule="atLeast"/>
        </w:trPr>
        <w:tc>
          <w:tcPr>
            <w:tcW w:w="92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304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t By</w:t>
            </w:r>
          </w:p>
        </w:tc>
        <w:tc>
          <w:tcPr>
            <w:tcW w:w="326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Details</w:t>
            </w:r>
          </w:p>
        </w:tc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08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</w:t>
            </w:r>
          </w:p>
        </w:tc>
      </w:tr>
      <w:tr>
        <w:trPr>
          <w:trHeight w:val="336" w:hRule="atLeast"/>
        </w:trPr>
        <w:tc>
          <w:tcPr>
            <w:tcW w:w="92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4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cardiovascular death[Title/Abstract]) OR (cardiovascular mortality[Title/Abstract])) AND (((((((Frailty[Title/Abstract]) OR (Frailties[Title/Abstract])) OR (Frailness[Title/Abstract])) OR (Frailty Syndrome[Title/Abstract])) OR (Debility[Title/Abstract])) OR (Debilities[Title/Abstract])) OR ("Frailty"[Mesh]))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326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"cardiovascular death"[Title/Abstract] OR "cardiovascular mortality"[Title/Abstract]) AND ("Frailty"[Title/Abstract] OR "Frailties"[Title/Abstract] OR "Frailness"[Title/Abstract] OR "frailty syndrome"[Title/Abstract] OR "Debility"[Title/Abstract] OR "Debilities"[Title/Abstract] OR "Frailty"[MeSH Terms])</w:t>
            </w:r>
          </w:p>
        </w:tc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08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/7/18</w:t>
            </w:r>
          </w:p>
        </w:tc>
      </w:tr>
      <w:tr>
        <w:trPr>
          <w:trHeight w:val="336" w:hRule="atLeast"/>
        </w:trPr>
        <w:tc>
          <w:tcPr>
            <w:tcW w:w="92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4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cardiovascular death[Title/Abstract]) OR (cardiovascular mortality[Title/Abstract])) OR ("Mortality"[Mesh])) AND (((((((Frailty[Title/Abstract]) OR (Frailties[Title/Abstract])) OR (Frailness[Title/Abstract])) OR (Frailty Syndrome[Title/Abstract])) OR (Debility[Title/Abstract])) OR (Debilities[Title/Abstract])) OR ("Frailty"[Mesh]))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326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"cardiovascular death"[Title/Abstract] OR "cardiovascular mortality"[Title/Abstract] OR "Mortality"[MeSH Terms]) AND ("Frailty"[Title/Abstract] OR "Frailties"[Title/Abstract] OR "Frailness"[Title/Abstract] OR "frailty syndrome"[Title/Abstract] OR "Debility"[Title/Abstract] OR "Debilities"[Title/Abstract] OR "Frailty"[MeSH Terms])</w:t>
            </w:r>
          </w:p>
        </w:tc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82</w:t>
            </w:r>
          </w:p>
        </w:tc>
        <w:tc>
          <w:tcPr>
            <w:tcW w:w="108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/7/18</w:t>
            </w:r>
          </w:p>
        </w:tc>
      </w:tr>
      <w:tr>
        <w:trPr>
          <w:trHeight w:val="336" w:hRule="atLeast"/>
        </w:trPr>
        <w:tc>
          <w:tcPr>
            <w:tcW w:w="92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4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cardiovascular death[Title/Abstract]) OR (cardiovascular mortality[Title/Abstract])) OR ("Mortality"[Mesh])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326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cardiovascular death"[Title/Abstract] OR "cardiovascular mortality"[Title/Abstract] OR "Mortality"[MeSH Terms]</w:t>
            </w:r>
          </w:p>
        </w:tc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,938</w:t>
            </w:r>
          </w:p>
        </w:tc>
        <w:tc>
          <w:tcPr>
            <w:tcW w:w="108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/7/18</w:t>
            </w:r>
          </w:p>
        </w:tc>
      </w:tr>
      <w:tr>
        <w:trPr>
          <w:trHeight w:val="336" w:hRule="atLeast"/>
        </w:trPr>
        <w:tc>
          <w:tcPr>
            <w:tcW w:w="92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4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ardiovascular death[Title/Abstract]) OR (cardiovascular mortality[Title/Abstract])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326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cardiovascular death"[Title/Abstract] OR "cardiovascular mortality"[Title/Abstract]</w:t>
            </w:r>
          </w:p>
        </w:tc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906</w:t>
            </w:r>
          </w:p>
        </w:tc>
        <w:tc>
          <w:tcPr>
            <w:tcW w:w="108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/7/18</w:t>
            </w:r>
          </w:p>
        </w:tc>
      </w:tr>
      <w:tr>
        <w:trPr>
          <w:trHeight w:val="336" w:hRule="atLeast"/>
        </w:trPr>
        <w:tc>
          <w:tcPr>
            <w:tcW w:w="92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4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Mortality"[Mesh]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326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Mortality"[MeSH Terms]</w:t>
            </w:r>
          </w:p>
        </w:tc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,918</w:t>
            </w:r>
          </w:p>
        </w:tc>
        <w:tc>
          <w:tcPr>
            <w:tcW w:w="108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/7/18</w:t>
            </w:r>
          </w:p>
        </w:tc>
      </w:tr>
      <w:tr>
        <w:trPr>
          <w:trHeight w:val="336" w:hRule="atLeast"/>
        </w:trPr>
        <w:tc>
          <w:tcPr>
            <w:tcW w:w="92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4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((Frailty[Title/Abstract]) OR (Frailties[Title/Abstract])) OR (Frailness[Title/Abstract])) OR (Frailty Syndrome[Title/Abstract])) OR (Debility[Title/Abstract])) OR (Debilities[Title/Abstract])) OR ("Frailty"[Mesh])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326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Frailty"[Title/Abstract] OR "Frailties"[Title/Abstract] OR "Frailness"[Title/Abstract] OR "frailty syndrome"[Title/Abstract] OR "Debility"[Title/Abstract] OR "Debilities"[Title/Abstract] OR "Frailty"[MeSH Terms]</w:t>
            </w:r>
          </w:p>
        </w:tc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198</w:t>
            </w:r>
          </w:p>
        </w:tc>
        <w:tc>
          <w:tcPr>
            <w:tcW w:w="108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/7/18</w:t>
            </w:r>
          </w:p>
        </w:tc>
      </w:tr>
      <w:tr>
        <w:trPr>
          <w:trHeight w:val="336" w:hRule="atLeast"/>
        </w:trPr>
        <w:tc>
          <w:tcPr>
            <w:tcW w:w="92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4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(Frailty[Title/Abstract]) OR (Frailties[Title/Abstract])) OR (Frailness[Title/Abstract])) OR (Frailty Syndrome[Title/Abstract])) OR (Debility[Title/Abstract])) OR (Debilities[Title/Abstract])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326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Frailty"[Title/Abstract] OR "Frailties"[Title/Abstract] OR "Frailness"[Title/Abstract] OR "frailty syndrome"[Title/Abstract] OR "Debility"[Title/Abstract] OR "Debilities"[Title/Abstract]</w:t>
            </w:r>
          </w:p>
        </w:tc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570</w:t>
            </w:r>
          </w:p>
        </w:tc>
        <w:tc>
          <w:tcPr>
            <w:tcW w:w="108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/7/18</w:t>
            </w:r>
          </w:p>
        </w:tc>
      </w:tr>
      <w:tr>
        <w:trPr>
          <w:trHeight w:val="336" w:hRule="atLeast"/>
        </w:trPr>
        <w:tc>
          <w:tcPr>
            <w:tcW w:w="92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Frailty"[Mesh]</w:t>
            </w:r>
          </w:p>
        </w:tc>
        <w:tc>
          <w:tcPr>
            <w:tcW w:w="113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Recent</w:t>
            </w:r>
          </w:p>
        </w:tc>
        <w:tc>
          <w:tcPr>
            <w:tcW w:w="326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Frailty"[MeSH Terms]</w:t>
            </w:r>
          </w:p>
        </w:tc>
        <w:tc>
          <w:tcPr>
            <w:tcW w:w="992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517</w:t>
            </w:r>
          </w:p>
        </w:tc>
        <w:tc>
          <w:tcPr>
            <w:tcW w:w="1084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/7/1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1.2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arch strategy fo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mbase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512"/>
        <w:gridCol w:w="993"/>
        <w:gridCol w:w="1021"/>
      </w:tblGrid>
      <w:tr>
        <w:trPr>
          <w:trHeight w:val="336" w:hRule="atLeast"/>
        </w:trPr>
        <w:tc>
          <w:tcPr>
            <w:tcW w:w="988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.</w:t>
            </w:r>
          </w:p>
        </w:tc>
        <w:tc>
          <w:tcPr>
            <w:tcW w:w="7512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ry</w:t>
            </w:r>
          </w:p>
        </w:tc>
        <w:tc>
          <w:tcPr>
            <w:tcW w:w="99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s</w:t>
            </w:r>
          </w:p>
        </w:tc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ate</w:t>
            </w:r>
          </w:p>
        </w:tc>
      </w:tr>
      <w:tr>
        <w:trPr>
          <w:trHeight w:val="336" w:hRule="atLeast"/>
        </w:trPr>
        <w:tc>
          <w:tcPr>
            <w:tcW w:w="988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5</w:t>
            </w:r>
          </w:p>
        </w:tc>
        <w:tc>
          <w:tcPr>
            <w:tcW w:w="7512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 AND #4</w:t>
            </w:r>
          </w:p>
        </w:tc>
        <w:tc>
          <w:tcPr>
            <w:tcW w:w="99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4</w:t>
            </w:r>
          </w:p>
        </w:tc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88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4</w:t>
            </w:r>
          </w:p>
        </w:tc>
        <w:tc>
          <w:tcPr>
            <w:tcW w:w="7512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OR #3</w:t>
            </w:r>
          </w:p>
        </w:tc>
        <w:tc>
          <w:tcPr>
            <w:tcW w:w="99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105</w:t>
            </w:r>
          </w:p>
        </w:tc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88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3</w:t>
            </w:r>
          </w:p>
        </w:tc>
        <w:tc>
          <w:tcPr>
            <w:tcW w:w="7512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railties:ti,ab OR frailness:ti,ab OR 'frailty syndrome':ti,ab OR debility:ti,ab OR debilities:ti,ab OR 'frailty':ti,ab</w:t>
            </w:r>
          </w:p>
        </w:tc>
        <w:tc>
          <w:tcPr>
            <w:tcW w:w="99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2763</w:t>
            </w:r>
          </w:p>
        </w:tc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88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</w:t>
            </w:r>
          </w:p>
        </w:tc>
        <w:tc>
          <w:tcPr>
            <w:tcW w:w="7512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cardiovascular death':ab,ti OR 'cardiovascular mortality':ab,ti</w:t>
            </w:r>
          </w:p>
        </w:tc>
        <w:tc>
          <w:tcPr>
            <w:tcW w:w="99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239</w:t>
            </w:r>
          </w:p>
        </w:tc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88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</w:t>
            </w:r>
          </w:p>
        </w:tc>
        <w:tc>
          <w:tcPr>
            <w:tcW w:w="7512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frailty'/exp</w:t>
            </w:r>
          </w:p>
        </w:tc>
        <w:tc>
          <w:tcPr>
            <w:tcW w:w="99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738</w:t>
            </w:r>
          </w:p>
        </w:tc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1.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arch strategy fo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chrane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575"/>
        <w:gridCol w:w="964"/>
        <w:gridCol w:w="1021"/>
      </w:tblGrid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.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ry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s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ate</w:t>
            </w:r>
          </w:p>
        </w:tc>
      </w:tr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9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5 AND #6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5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8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3 AND #7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7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cardiovascular death':ti OR 'cardiovascular mortality':ti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82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6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cardiovascular death':ab,ti OR 'cardiovascular mortality':ab,ti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239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5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OR #4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3127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4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railties:ti,ab OR frailness:ti,ab OR 'frailty syndrome':ti,ab OR debility:ti,ab OR debilities:ti,ab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475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3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OR #2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032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railties:ti OR frailness:ti OR 'frailty syndrome':ti OR debility:ti OR debilities:ti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74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  <w:tr>
        <w:trPr>
          <w:trHeight w:val="336" w:hRule="atLeast"/>
        </w:trPr>
        <w:tc>
          <w:tcPr>
            <w:tcW w:w="963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</w:t>
            </w:r>
          </w:p>
        </w:tc>
        <w:tc>
          <w:tcPr>
            <w:tcW w:w="7575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'frailty'/exp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738</w:t>
            </w:r>
          </w:p>
        </w:tc>
        <w:tc>
          <w:tcPr>
            <w:tcW w:w="964" w:type="dxa"/>
            <w:noWrap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-Jul-25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</w:pP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  <w:t>Supplementary Figure A</w:t>
      </w:r>
    </w:p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ensitivity analysis</w:t>
      </w: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drawing>
          <wp:inline distT="0" distB="0" distL="114300" distR="114300">
            <wp:extent cx="6256020" cy="4173220"/>
            <wp:effectExtent l="0" t="0" r="17780" b="17780"/>
            <wp:docPr id="1" name="图片 1" descr="Supplementary Figure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5602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E82"/>
    <w:rsid w:val="000009DD"/>
    <w:rsid w:val="0001035F"/>
    <w:rsid w:val="00023E0C"/>
    <w:rsid w:val="0002530D"/>
    <w:rsid w:val="00057323"/>
    <w:rsid w:val="000740CD"/>
    <w:rsid w:val="00080D9C"/>
    <w:rsid w:val="00095946"/>
    <w:rsid w:val="000A0E82"/>
    <w:rsid w:val="000A1921"/>
    <w:rsid w:val="000A63B8"/>
    <w:rsid w:val="000D47ED"/>
    <w:rsid w:val="000D4B25"/>
    <w:rsid w:val="000F0BFC"/>
    <w:rsid w:val="000F0DDB"/>
    <w:rsid w:val="000F3F58"/>
    <w:rsid w:val="00113640"/>
    <w:rsid w:val="00115EF7"/>
    <w:rsid w:val="00140A31"/>
    <w:rsid w:val="00144D7D"/>
    <w:rsid w:val="00154112"/>
    <w:rsid w:val="0016301F"/>
    <w:rsid w:val="001A44FD"/>
    <w:rsid w:val="001C137C"/>
    <w:rsid w:val="0020311F"/>
    <w:rsid w:val="00216F58"/>
    <w:rsid w:val="00220987"/>
    <w:rsid w:val="00223439"/>
    <w:rsid w:val="00230F9E"/>
    <w:rsid w:val="00260B41"/>
    <w:rsid w:val="00261C1D"/>
    <w:rsid w:val="0026487E"/>
    <w:rsid w:val="0026638C"/>
    <w:rsid w:val="00285D3B"/>
    <w:rsid w:val="0029356C"/>
    <w:rsid w:val="002B699F"/>
    <w:rsid w:val="002C6677"/>
    <w:rsid w:val="002D44CF"/>
    <w:rsid w:val="002D5A69"/>
    <w:rsid w:val="002D6098"/>
    <w:rsid w:val="002D65F9"/>
    <w:rsid w:val="002D7627"/>
    <w:rsid w:val="002F0B8F"/>
    <w:rsid w:val="002F380A"/>
    <w:rsid w:val="00300529"/>
    <w:rsid w:val="00315AFC"/>
    <w:rsid w:val="00324FC4"/>
    <w:rsid w:val="003420A9"/>
    <w:rsid w:val="0035693B"/>
    <w:rsid w:val="00361A74"/>
    <w:rsid w:val="00374A64"/>
    <w:rsid w:val="003974B6"/>
    <w:rsid w:val="003B7CA2"/>
    <w:rsid w:val="003D265A"/>
    <w:rsid w:val="003E241B"/>
    <w:rsid w:val="003F2E42"/>
    <w:rsid w:val="0040223B"/>
    <w:rsid w:val="00407AFF"/>
    <w:rsid w:val="004122D2"/>
    <w:rsid w:val="00412379"/>
    <w:rsid w:val="00412E1A"/>
    <w:rsid w:val="0042036E"/>
    <w:rsid w:val="00425DDB"/>
    <w:rsid w:val="00426FFA"/>
    <w:rsid w:val="004306AA"/>
    <w:rsid w:val="004447E7"/>
    <w:rsid w:val="00451000"/>
    <w:rsid w:val="00455718"/>
    <w:rsid w:val="0047613B"/>
    <w:rsid w:val="004B45F8"/>
    <w:rsid w:val="004B485D"/>
    <w:rsid w:val="004B4B44"/>
    <w:rsid w:val="004E7E67"/>
    <w:rsid w:val="004F1771"/>
    <w:rsid w:val="00503F96"/>
    <w:rsid w:val="0050446A"/>
    <w:rsid w:val="00514A13"/>
    <w:rsid w:val="00531C1E"/>
    <w:rsid w:val="0054302E"/>
    <w:rsid w:val="00544E69"/>
    <w:rsid w:val="0055063C"/>
    <w:rsid w:val="00561475"/>
    <w:rsid w:val="00573E20"/>
    <w:rsid w:val="005769BE"/>
    <w:rsid w:val="005945D8"/>
    <w:rsid w:val="00597701"/>
    <w:rsid w:val="005A28E8"/>
    <w:rsid w:val="005A494A"/>
    <w:rsid w:val="005B4894"/>
    <w:rsid w:val="005C2522"/>
    <w:rsid w:val="005D188C"/>
    <w:rsid w:val="005E6691"/>
    <w:rsid w:val="00607CBB"/>
    <w:rsid w:val="0062519A"/>
    <w:rsid w:val="006337E2"/>
    <w:rsid w:val="00633CCF"/>
    <w:rsid w:val="0063725C"/>
    <w:rsid w:val="00663BC6"/>
    <w:rsid w:val="006641BD"/>
    <w:rsid w:val="006731EB"/>
    <w:rsid w:val="00673E4D"/>
    <w:rsid w:val="00682E86"/>
    <w:rsid w:val="00682F9B"/>
    <w:rsid w:val="006856CB"/>
    <w:rsid w:val="0069159E"/>
    <w:rsid w:val="00693922"/>
    <w:rsid w:val="006A0E93"/>
    <w:rsid w:val="006B48C7"/>
    <w:rsid w:val="006C135F"/>
    <w:rsid w:val="006E2BD8"/>
    <w:rsid w:val="006F0C22"/>
    <w:rsid w:val="006F3077"/>
    <w:rsid w:val="00701CCB"/>
    <w:rsid w:val="00703FF0"/>
    <w:rsid w:val="007068BF"/>
    <w:rsid w:val="007248D4"/>
    <w:rsid w:val="007264E5"/>
    <w:rsid w:val="00735548"/>
    <w:rsid w:val="0073706B"/>
    <w:rsid w:val="00782D32"/>
    <w:rsid w:val="00792352"/>
    <w:rsid w:val="007A18E2"/>
    <w:rsid w:val="007A2B4E"/>
    <w:rsid w:val="007A7AD1"/>
    <w:rsid w:val="007B1C66"/>
    <w:rsid w:val="007B7D9B"/>
    <w:rsid w:val="007C094D"/>
    <w:rsid w:val="007C2B3D"/>
    <w:rsid w:val="007C2D72"/>
    <w:rsid w:val="007D752A"/>
    <w:rsid w:val="007F3989"/>
    <w:rsid w:val="00802A00"/>
    <w:rsid w:val="00802D49"/>
    <w:rsid w:val="008032E9"/>
    <w:rsid w:val="00803C80"/>
    <w:rsid w:val="0081201C"/>
    <w:rsid w:val="0082305D"/>
    <w:rsid w:val="00840CAA"/>
    <w:rsid w:val="008427EB"/>
    <w:rsid w:val="00860EBE"/>
    <w:rsid w:val="00865927"/>
    <w:rsid w:val="00870278"/>
    <w:rsid w:val="00897827"/>
    <w:rsid w:val="008B5ADA"/>
    <w:rsid w:val="008D3BF3"/>
    <w:rsid w:val="008F03DC"/>
    <w:rsid w:val="008F2CD3"/>
    <w:rsid w:val="008F474E"/>
    <w:rsid w:val="009016D2"/>
    <w:rsid w:val="00905228"/>
    <w:rsid w:val="00917E8C"/>
    <w:rsid w:val="00927CC6"/>
    <w:rsid w:val="00935EE1"/>
    <w:rsid w:val="00946636"/>
    <w:rsid w:val="00954C40"/>
    <w:rsid w:val="00955104"/>
    <w:rsid w:val="00964BD6"/>
    <w:rsid w:val="00970206"/>
    <w:rsid w:val="009764DB"/>
    <w:rsid w:val="009A3E6E"/>
    <w:rsid w:val="009A5810"/>
    <w:rsid w:val="009B3282"/>
    <w:rsid w:val="009B4F06"/>
    <w:rsid w:val="009E0E64"/>
    <w:rsid w:val="00A142E7"/>
    <w:rsid w:val="00A233B2"/>
    <w:rsid w:val="00A337D8"/>
    <w:rsid w:val="00A468F8"/>
    <w:rsid w:val="00A64C94"/>
    <w:rsid w:val="00A6716B"/>
    <w:rsid w:val="00A75DD2"/>
    <w:rsid w:val="00A86B41"/>
    <w:rsid w:val="00AA3031"/>
    <w:rsid w:val="00AB602D"/>
    <w:rsid w:val="00AC4497"/>
    <w:rsid w:val="00AD0016"/>
    <w:rsid w:val="00AD5BA9"/>
    <w:rsid w:val="00AF29E1"/>
    <w:rsid w:val="00AF738F"/>
    <w:rsid w:val="00B018F8"/>
    <w:rsid w:val="00B07326"/>
    <w:rsid w:val="00B2201E"/>
    <w:rsid w:val="00B3026D"/>
    <w:rsid w:val="00B3431C"/>
    <w:rsid w:val="00B47BDC"/>
    <w:rsid w:val="00B64726"/>
    <w:rsid w:val="00B72617"/>
    <w:rsid w:val="00B73172"/>
    <w:rsid w:val="00B85088"/>
    <w:rsid w:val="00B91A89"/>
    <w:rsid w:val="00BA2374"/>
    <w:rsid w:val="00BB6C7B"/>
    <w:rsid w:val="00BC3531"/>
    <w:rsid w:val="00BD4555"/>
    <w:rsid w:val="00BF34A6"/>
    <w:rsid w:val="00BF4CFC"/>
    <w:rsid w:val="00BF4F6E"/>
    <w:rsid w:val="00BF6CB0"/>
    <w:rsid w:val="00BF7DA2"/>
    <w:rsid w:val="00C0078A"/>
    <w:rsid w:val="00C05F2F"/>
    <w:rsid w:val="00C07875"/>
    <w:rsid w:val="00C21D04"/>
    <w:rsid w:val="00C5396E"/>
    <w:rsid w:val="00C557F4"/>
    <w:rsid w:val="00C55E68"/>
    <w:rsid w:val="00C83D61"/>
    <w:rsid w:val="00C91D02"/>
    <w:rsid w:val="00C95946"/>
    <w:rsid w:val="00C95EC6"/>
    <w:rsid w:val="00C97C82"/>
    <w:rsid w:val="00CA575E"/>
    <w:rsid w:val="00CB532E"/>
    <w:rsid w:val="00CD0F52"/>
    <w:rsid w:val="00CD22AB"/>
    <w:rsid w:val="00CD66BE"/>
    <w:rsid w:val="00CD6D5E"/>
    <w:rsid w:val="00CE3F84"/>
    <w:rsid w:val="00D02470"/>
    <w:rsid w:val="00D057B9"/>
    <w:rsid w:val="00D15019"/>
    <w:rsid w:val="00D336EB"/>
    <w:rsid w:val="00D4162A"/>
    <w:rsid w:val="00D417A0"/>
    <w:rsid w:val="00D43908"/>
    <w:rsid w:val="00D52C03"/>
    <w:rsid w:val="00D55B0F"/>
    <w:rsid w:val="00D70EBA"/>
    <w:rsid w:val="00D74359"/>
    <w:rsid w:val="00D76B86"/>
    <w:rsid w:val="00D97186"/>
    <w:rsid w:val="00DA18BA"/>
    <w:rsid w:val="00DC0A4D"/>
    <w:rsid w:val="00DC1390"/>
    <w:rsid w:val="00DC2F0C"/>
    <w:rsid w:val="00DC6A5E"/>
    <w:rsid w:val="00DD0360"/>
    <w:rsid w:val="00DD08E1"/>
    <w:rsid w:val="00DD73C6"/>
    <w:rsid w:val="00DE4C98"/>
    <w:rsid w:val="00E10033"/>
    <w:rsid w:val="00E10CAE"/>
    <w:rsid w:val="00E24DF3"/>
    <w:rsid w:val="00E32DE3"/>
    <w:rsid w:val="00E445AA"/>
    <w:rsid w:val="00E508C8"/>
    <w:rsid w:val="00E56182"/>
    <w:rsid w:val="00E766D3"/>
    <w:rsid w:val="00E83FD6"/>
    <w:rsid w:val="00E8657F"/>
    <w:rsid w:val="00E95691"/>
    <w:rsid w:val="00E963B4"/>
    <w:rsid w:val="00EA6915"/>
    <w:rsid w:val="00EC6F81"/>
    <w:rsid w:val="00ED643B"/>
    <w:rsid w:val="00EE29F2"/>
    <w:rsid w:val="00EE36C9"/>
    <w:rsid w:val="00EE5B86"/>
    <w:rsid w:val="00EF2F32"/>
    <w:rsid w:val="00EF39DD"/>
    <w:rsid w:val="00F001BA"/>
    <w:rsid w:val="00F0471B"/>
    <w:rsid w:val="00F124D2"/>
    <w:rsid w:val="00F161BA"/>
    <w:rsid w:val="00F576EF"/>
    <w:rsid w:val="00F84658"/>
    <w:rsid w:val="00F86844"/>
    <w:rsid w:val="00F9165C"/>
    <w:rsid w:val="00FA0C2F"/>
    <w:rsid w:val="00FA22C1"/>
    <w:rsid w:val="00FA4723"/>
    <w:rsid w:val="00FE0EC2"/>
    <w:rsid w:val="00FE12EB"/>
    <w:rsid w:val="00FE33D3"/>
    <w:rsid w:val="00FF6283"/>
    <w:rsid w:val="EFEA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4"/>
    <w:qFormat/>
    <w:uiPriority w:val="2"/>
    <w:pPr>
      <w:widowControl/>
      <w:numPr>
        <w:ilvl w:val="0"/>
        <w:numId w:val="1"/>
      </w:numPr>
      <w:spacing w:before="240" w:after="240"/>
      <w:ind w:firstLineChars="0"/>
      <w:jc w:val="left"/>
      <w:outlineLvl w:val="0"/>
    </w:pPr>
    <w:rPr>
      <w:rFonts w:ascii="Times New Roman" w:hAnsi="Times New Roman" w:eastAsia="Cambria" w:cs="Times New Roman"/>
      <w:b/>
      <w:sz w:val="24"/>
    </w:rPr>
  </w:style>
  <w:style w:type="paragraph" w:styleId="4">
    <w:name w:val="heading 2"/>
    <w:basedOn w:val="2"/>
    <w:next w:val="1"/>
    <w:link w:val="15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4"/>
    <w:basedOn w:val="6"/>
    <w:next w:val="1"/>
    <w:link w:val="12"/>
    <w:autoRedefine/>
    <w:unhideWhenUsed/>
    <w:qFormat/>
    <w:uiPriority w:val="9"/>
    <w:pPr>
      <w:widowControl/>
      <w:numPr>
        <w:ilvl w:val="3"/>
        <w:numId w:val="1"/>
      </w:numPr>
      <w:spacing w:after="240" w:line="376" w:lineRule="auto"/>
      <w:jc w:val="left"/>
      <w:outlineLvl w:val="3"/>
    </w:pPr>
    <w:rPr>
      <w:rFonts w:eastAsia="Times New Roman"/>
      <w:b w:val="0"/>
      <w:bCs w:val="0"/>
      <w:szCs w:val="28"/>
    </w:rPr>
  </w:style>
  <w:style w:type="paragraph" w:styleId="6">
    <w:name w:val="heading 6"/>
    <w:basedOn w:val="1"/>
    <w:next w:val="1"/>
    <w:link w:val="13"/>
    <w:semiHidden/>
    <w:unhideWhenUsed/>
    <w:qFormat/>
    <w:uiPriority w:val="9"/>
    <w:pPr>
      <w:keepNext/>
      <w:keepLines/>
      <w:spacing w:before="240" w:after="64" w:line="320" w:lineRule="auto"/>
      <w:outlineLvl w:val="5"/>
    </w:pPr>
    <w:rPr>
      <w:rFonts w:asciiTheme="majorHAnsi" w:hAnsiTheme="majorHAnsi" w:eastAsiaTheme="majorEastAsia" w:cstheme="majorBidi"/>
      <w:b/>
      <w:bCs/>
      <w:sz w:val="24"/>
    </w:rPr>
  </w:style>
  <w:style w:type="character" w:default="1" w:styleId="10">
    <w:name w:val="Default Paragraph Font"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7">
    <w:name w:val="Balloon Text"/>
    <w:basedOn w:val="1"/>
    <w:link w:val="11"/>
    <w:semiHidden/>
    <w:unhideWhenUsed/>
    <w:uiPriority w:val="99"/>
    <w:rPr>
      <w:rFonts w:ascii="宋体" w:eastAsia="宋体"/>
      <w:sz w:val="18"/>
      <w:szCs w:val="18"/>
    </w:rPr>
  </w:style>
  <w:style w:type="table" w:styleId="9">
    <w:name w:val="Table Grid"/>
    <w:basedOn w:val="8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批注框文本 字符"/>
    <w:basedOn w:val="10"/>
    <w:link w:val="7"/>
    <w:semiHidden/>
    <w:uiPriority w:val="99"/>
    <w:rPr>
      <w:rFonts w:ascii="宋体" w:eastAsia="宋体"/>
      <w:sz w:val="18"/>
      <w:szCs w:val="18"/>
    </w:rPr>
  </w:style>
  <w:style w:type="character" w:customStyle="1" w:styleId="12">
    <w:name w:val="标题 4 字符"/>
    <w:basedOn w:val="10"/>
    <w:link w:val="5"/>
    <w:uiPriority w:val="9"/>
    <w:rPr>
      <w:rFonts w:eastAsia="Times New Roman" w:asciiTheme="majorHAnsi" w:hAnsiTheme="majorHAnsi" w:cstheme="majorBidi"/>
      <w:sz w:val="24"/>
      <w:szCs w:val="28"/>
    </w:rPr>
  </w:style>
  <w:style w:type="character" w:customStyle="1" w:styleId="13">
    <w:name w:val="标题 6 字符"/>
    <w:basedOn w:val="10"/>
    <w:link w:val="6"/>
    <w:semiHidden/>
    <w:uiPriority w:val="9"/>
    <w:rPr>
      <w:rFonts w:asciiTheme="majorHAnsi" w:hAnsiTheme="majorHAnsi" w:eastAsiaTheme="majorEastAsia" w:cstheme="majorBidi"/>
      <w:b/>
      <w:bCs/>
      <w:sz w:val="24"/>
    </w:rPr>
  </w:style>
  <w:style w:type="character" w:customStyle="1" w:styleId="14">
    <w:name w:val="标题 1 字符"/>
    <w:basedOn w:val="10"/>
    <w:link w:val="2"/>
    <w:uiPriority w:val="2"/>
    <w:rPr>
      <w:rFonts w:ascii="Times New Roman" w:hAnsi="Times New Roman" w:eastAsia="Cambria" w:cs="Times New Roman"/>
      <w:b/>
      <w:sz w:val="24"/>
    </w:rPr>
  </w:style>
  <w:style w:type="character" w:customStyle="1" w:styleId="15">
    <w:name w:val="标题 2 字符"/>
    <w:basedOn w:val="10"/>
    <w:link w:val="4"/>
    <w:uiPriority w:val="2"/>
    <w:rPr>
      <w:rFonts w:ascii="Times New Roman" w:hAnsi="Times New Roman" w:eastAsia="Cambria" w:cs="Times New Roman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8</Words>
  <Characters>3301</Characters>
  <Lines>27</Lines>
  <Paragraphs>7</Paragraphs>
  <TotalTime>5</TotalTime>
  <ScaleCrop>false</ScaleCrop>
  <LinksUpToDate>false</LinksUpToDate>
  <CharactersWithSpaces>387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3:05:00Z</dcterms:created>
  <dc:creator>岩 赵</dc:creator>
  <cp:lastModifiedBy>赵岩</cp:lastModifiedBy>
  <cp:lastPrinted>2024-01-08T16:01:00Z</cp:lastPrinted>
  <dcterms:modified xsi:type="dcterms:W3CDTF">2025-11-04T21:5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90F58E7083C6D2E03060A69F4A57709_42</vt:lpwstr>
  </property>
</Properties>
</file>